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5AF" w:rsidRDefault="00564181" w:rsidP="005925AF">
      <w:pPr>
        <w:rPr>
          <w:rFonts w:ascii="Times New Roman" w:hAnsi="Times New Roman"/>
          <w:b/>
          <w:bCs/>
        </w:rPr>
      </w:pPr>
      <w:r w:rsidRPr="00D45E8B">
        <w:rPr>
          <w:rFonts w:ascii="Times New Roman" w:hAnsi="Times New Roman"/>
          <w:b/>
          <w:bCs/>
        </w:rPr>
        <w:t xml:space="preserve">(Supplemental) Table </w:t>
      </w:r>
      <w:r>
        <w:rPr>
          <w:rFonts w:ascii="Times New Roman" w:hAnsi="Times New Roman" w:hint="eastAsia"/>
          <w:b/>
          <w:bCs/>
        </w:rPr>
        <w:t>4</w:t>
      </w:r>
      <w:bookmarkStart w:id="0" w:name="_GoBack"/>
      <w:bookmarkEnd w:id="0"/>
      <w:r w:rsidR="002261EC">
        <w:rPr>
          <w:rFonts w:ascii="Times New Roman" w:hAnsi="Times New Roman"/>
          <w:b/>
          <w:bCs/>
        </w:rPr>
        <w:t xml:space="preserve">. Genetic distributions of </w:t>
      </w:r>
      <w:r w:rsidR="00592757" w:rsidRPr="00717B93">
        <w:rPr>
          <w:rFonts w:ascii="Times New Roman" w:hAnsi="Times New Roman" w:hint="eastAsia"/>
          <w:b/>
          <w:bCs/>
          <w:i/>
        </w:rPr>
        <w:t>NFATC4</w:t>
      </w:r>
      <w:r w:rsidR="002261EC">
        <w:rPr>
          <w:rFonts w:ascii="Times New Roman" w:hAnsi="Times New Roman"/>
          <w:b/>
          <w:bCs/>
        </w:rPr>
        <w:t xml:space="preserve"> polymorphisms between </w:t>
      </w:r>
      <w:r w:rsidR="002261EC">
        <w:rPr>
          <w:rFonts w:ascii="Times New Roman" w:hAnsi="Times New Roman" w:hint="eastAsia"/>
          <w:b/>
          <w:bCs/>
        </w:rPr>
        <w:t>A</w:t>
      </w:r>
      <w:r w:rsidR="005925AF">
        <w:rPr>
          <w:rFonts w:ascii="Times New Roman" w:hAnsi="Times New Roman"/>
          <w:b/>
          <w:bCs/>
        </w:rPr>
        <w:t>R and stable group.</w:t>
      </w:r>
    </w:p>
    <w:tbl>
      <w:tblPr>
        <w:tblW w:w="9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1"/>
        <w:gridCol w:w="997"/>
        <w:gridCol w:w="1641"/>
        <w:gridCol w:w="1420"/>
        <w:gridCol w:w="1420"/>
        <w:gridCol w:w="1421"/>
        <w:gridCol w:w="1421"/>
      </w:tblGrid>
      <w:tr w:rsidR="00B86B23" w:rsidRPr="00EF5C95" w:rsidTr="00F61824">
        <w:tc>
          <w:tcPr>
            <w:tcW w:w="1521" w:type="dxa"/>
            <w:vMerge w:val="restart"/>
            <w:shd w:val="clear" w:color="auto" w:fill="auto"/>
          </w:tcPr>
          <w:p w:rsidR="00B86B23" w:rsidRPr="00EF5C95" w:rsidRDefault="00B86B23" w:rsidP="00F618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F5C95">
              <w:rPr>
                <w:rFonts w:ascii="Times New Roman" w:hAnsi="Times New Roman"/>
                <w:b/>
                <w:bCs/>
              </w:rPr>
              <w:t>Genotype</w:t>
            </w:r>
          </w:p>
        </w:tc>
        <w:tc>
          <w:tcPr>
            <w:tcW w:w="997" w:type="dxa"/>
            <w:vMerge w:val="restart"/>
          </w:tcPr>
          <w:p w:rsidR="00B86B23" w:rsidRPr="00EF5C95" w:rsidRDefault="00B86B23" w:rsidP="00F6182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Chromosome</w:t>
            </w:r>
          </w:p>
        </w:tc>
        <w:tc>
          <w:tcPr>
            <w:tcW w:w="1641" w:type="dxa"/>
            <w:vMerge w:val="restart"/>
            <w:shd w:val="clear" w:color="auto" w:fill="auto"/>
          </w:tcPr>
          <w:p w:rsidR="00B86B23" w:rsidRPr="00EF5C95" w:rsidRDefault="00B86B23" w:rsidP="00F6182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Position</w:t>
            </w:r>
          </w:p>
        </w:tc>
        <w:tc>
          <w:tcPr>
            <w:tcW w:w="1420" w:type="dxa"/>
            <w:vMerge w:val="restart"/>
            <w:shd w:val="clear" w:color="auto" w:fill="auto"/>
            <w:vAlign w:val="center"/>
          </w:tcPr>
          <w:p w:rsidR="00B86B23" w:rsidRPr="00EF5C95" w:rsidRDefault="00B86B23" w:rsidP="00F618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F5C95">
              <w:rPr>
                <w:rFonts w:ascii="Times New Roman" w:hAnsi="Times New Roman"/>
                <w:b/>
                <w:bCs/>
              </w:rPr>
              <w:t>Stable group (n=13</w:t>
            </w:r>
            <w:r>
              <w:rPr>
                <w:rFonts w:ascii="Times New Roman" w:hAnsi="Times New Roman" w:hint="eastAsia"/>
                <w:b/>
                <w:bCs/>
              </w:rPr>
              <w:t>1</w:t>
            </w:r>
            <w:r w:rsidRPr="00EF5C9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420" w:type="dxa"/>
            <w:vMerge w:val="restart"/>
            <w:shd w:val="clear" w:color="auto" w:fill="auto"/>
            <w:vAlign w:val="center"/>
          </w:tcPr>
          <w:p w:rsidR="00B86B23" w:rsidRPr="00EF5C95" w:rsidRDefault="00B86B23" w:rsidP="00F6182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</w:t>
            </w:r>
            <w:r w:rsidRPr="00EF5C95">
              <w:rPr>
                <w:rFonts w:ascii="Times New Roman" w:hAnsi="Times New Roman"/>
                <w:b/>
                <w:bCs/>
              </w:rPr>
              <w:t>R group (n=6</w:t>
            </w:r>
            <w:r>
              <w:rPr>
                <w:rFonts w:ascii="Times New Roman" w:hAnsi="Times New Roman" w:hint="eastAsia"/>
                <w:b/>
                <w:bCs/>
              </w:rPr>
              <w:t>9</w:t>
            </w:r>
            <w:r w:rsidRPr="00EF5C95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842" w:type="dxa"/>
            <w:gridSpan w:val="2"/>
            <w:shd w:val="clear" w:color="auto" w:fill="auto"/>
            <w:vAlign w:val="center"/>
          </w:tcPr>
          <w:p w:rsidR="00B86B23" w:rsidRPr="00EF5C95" w:rsidRDefault="00B86B23" w:rsidP="00F618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F5C95">
              <w:rPr>
                <w:rFonts w:ascii="Times New Roman" w:hAnsi="Times New Roman"/>
                <w:b/>
                <w:bCs/>
              </w:rPr>
              <w:t>HWE for stable group</w:t>
            </w:r>
          </w:p>
        </w:tc>
      </w:tr>
      <w:tr w:rsidR="00B86B23" w:rsidRPr="00EF5C95" w:rsidTr="00F61824">
        <w:tc>
          <w:tcPr>
            <w:tcW w:w="1521" w:type="dxa"/>
            <w:vMerge/>
            <w:shd w:val="clear" w:color="auto" w:fill="auto"/>
          </w:tcPr>
          <w:p w:rsidR="00B86B23" w:rsidRPr="00EF5C95" w:rsidRDefault="00B86B23" w:rsidP="00CA50C1">
            <w:pPr>
              <w:rPr>
                <w:rFonts w:ascii="Times New Roman" w:hAnsi="Times New Roman"/>
              </w:rPr>
            </w:pPr>
          </w:p>
        </w:tc>
        <w:tc>
          <w:tcPr>
            <w:tcW w:w="997" w:type="dxa"/>
            <w:vMerge/>
          </w:tcPr>
          <w:p w:rsidR="00B86B23" w:rsidRPr="00EF5C95" w:rsidRDefault="00B86B23" w:rsidP="00F6182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1" w:type="dxa"/>
            <w:vMerge/>
            <w:shd w:val="clear" w:color="auto" w:fill="auto"/>
          </w:tcPr>
          <w:p w:rsidR="00B86B23" w:rsidRPr="00EF5C95" w:rsidRDefault="00B86B23" w:rsidP="00F6182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Merge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vMerge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/>
              </w:rPr>
              <w:t>Χ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/>
                <w:i/>
                <w:iCs/>
              </w:rPr>
              <w:t>P</w:t>
            </w:r>
            <w:r w:rsidRPr="00EF5C95">
              <w:rPr>
                <w:rFonts w:ascii="Times New Roman" w:hAnsi="Times New Roman"/>
              </w:rPr>
              <w:t xml:space="preserve"> value</w:t>
            </w:r>
          </w:p>
        </w:tc>
      </w:tr>
      <w:tr w:rsidR="00F734CB" w:rsidRPr="00EF5C95" w:rsidTr="00F61824">
        <w:tc>
          <w:tcPr>
            <w:tcW w:w="1521" w:type="dxa"/>
            <w:shd w:val="clear" w:color="auto" w:fill="auto"/>
            <w:vAlign w:val="center"/>
          </w:tcPr>
          <w:p w:rsidR="00F734CB" w:rsidRPr="00EF5C95" w:rsidRDefault="00F734CB" w:rsidP="00F734CB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F734CB" w:rsidRPr="00B86B23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F734CB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F734CB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655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B86B23" w:rsidRPr="00EF5C95" w:rsidTr="00F61824">
        <w:tc>
          <w:tcPr>
            <w:tcW w:w="1521" w:type="dxa"/>
            <w:shd w:val="clear" w:color="auto" w:fill="auto"/>
            <w:vAlign w:val="center"/>
          </w:tcPr>
          <w:p w:rsidR="00B86B23" w:rsidRPr="00EF5C95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F61824">
        <w:tc>
          <w:tcPr>
            <w:tcW w:w="1521" w:type="dxa"/>
            <w:shd w:val="clear" w:color="auto" w:fill="auto"/>
            <w:vAlign w:val="center"/>
          </w:tcPr>
          <w:p w:rsidR="00B86B23" w:rsidRPr="00EF5C95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F61824">
        <w:tc>
          <w:tcPr>
            <w:tcW w:w="1521" w:type="dxa"/>
            <w:shd w:val="clear" w:color="auto" w:fill="auto"/>
            <w:vAlign w:val="center"/>
          </w:tcPr>
          <w:p w:rsidR="00B86B23" w:rsidRPr="00EF5C95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F734CB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8365903</w:t>
            </w:r>
          </w:p>
        </w:tc>
        <w:tc>
          <w:tcPr>
            <w:tcW w:w="997" w:type="dxa"/>
          </w:tcPr>
          <w:p w:rsidR="00B86B23" w:rsidRPr="007526FC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="00F734CB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F734CB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681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4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0</w:t>
            </w:r>
          </w:p>
        </w:tc>
      </w:tr>
      <w:tr w:rsidR="00B86B23" w:rsidRPr="00EF5C95" w:rsidTr="00F61824">
        <w:tc>
          <w:tcPr>
            <w:tcW w:w="1521" w:type="dxa"/>
            <w:shd w:val="clear" w:color="auto" w:fill="auto"/>
            <w:vAlign w:val="center"/>
          </w:tcPr>
          <w:p w:rsidR="00B86B23" w:rsidRPr="00EF5C95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DD33DF" w:rsidRPr="00EF5C95" w:rsidTr="00F61824">
        <w:tc>
          <w:tcPr>
            <w:tcW w:w="1521" w:type="dxa"/>
            <w:shd w:val="clear" w:color="auto" w:fill="auto"/>
            <w:vAlign w:val="center"/>
          </w:tcPr>
          <w:p w:rsidR="00DD33DF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G</w:t>
            </w:r>
          </w:p>
        </w:tc>
        <w:tc>
          <w:tcPr>
            <w:tcW w:w="997" w:type="dxa"/>
          </w:tcPr>
          <w:p w:rsidR="00DD33DF" w:rsidRPr="00EF5C95" w:rsidRDefault="00DD33D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DD33DF" w:rsidRPr="00EF5C95" w:rsidRDefault="00DD33D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DD33DF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DD33DF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D33DF" w:rsidRPr="00EF5C95" w:rsidRDefault="00DD33D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DD33DF" w:rsidRPr="00EF5C95" w:rsidRDefault="00DD33DF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F734CB" w:rsidRPr="00EF5C95" w:rsidTr="00F61824">
        <w:tc>
          <w:tcPr>
            <w:tcW w:w="1521" w:type="dxa"/>
            <w:shd w:val="clear" w:color="auto" w:fill="auto"/>
            <w:vAlign w:val="center"/>
          </w:tcPr>
          <w:p w:rsidR="00F734CB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F734CB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F734CB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F734CB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734CB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D8302E" w:rsidRPr="00EF5C95" w:rsidTr="00F61824">
        <w:tc>
          <w:tcPr>
            <w:tcW w:w="1521" w:type="dxa"/>
            <w:shd w:val="clear" w:color="auto" w:fill="auto"/>
            <w:vAlign w:val="center"/>
          </w:tcPr>
          <w:p w:rsidR="00D8302E" w:rsidRPr="00EF5C95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D8302E" w:rsidRPr="00776D20" w:rsidRDefault="00D8302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="00F734CB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D8302E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F734CB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691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D8302E" w:rsidRPr="00EF5C95" w:rsidRDefault="00D8302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D8302E" w:rsidRPr="00EF5C95" w:rsidRDefault="00D8302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D8302E" w:rsidRPr="00EF5C95" w:rsidRDefault="00D8302E" w:rsidP="00F1638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8302E" w:rsidRPr="00EF5C95" w:rsidRDefault="00D8302E" w:rsidP="00F1638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F734CB" w:rsidRPr="00EF5C95" w:rsidTr="00F61824">
        <w:tc>
          <w:tcPr>
            <w:tcW w:w="1521" w:type="dxa"/>
            <w:shd w:val="clear" w:color="auto" w:fill="auto"/>
            <w:vAlign w:val="center"/>
          </w:tcPr>
          <w:p w:rsidR="00F734CB" w:rsidRPr="00EF5C95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F734CB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F734CB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F734CB" w:rsidRPr="00EF5C95" w:rsidRDefault="00F734CB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734CB" w:rsidRPr="00EF5C95" w:rsidRDefault="00F734CB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F734CB" w:rsidRPr="00EF5C95" w:rsidTr="00F61824">
        <w:tc>
          <w:tcPr>
            <w:tcW w:w="1521" w:type="dxa"/>
            <w:shd w:val="clear" w:color="auto" w:fill="auto"/>
            <w:vAlign w:val="center"/>
          </w:tcPr>
          <w:p w:rsidR="00F734CB" w:rsidRPr="00EF5C95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997" w:type="dxa"/>
          </w:tcPr>
          <w:p w:rsidR="00F734CB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F734CB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F734CB" w:rsidRPr="00EF5C95" w:rsidRDefault="00F734CB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734CB" w:rsidRPr="00EF5C95" w:rsidRDefault="00F734CB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F734CB" w:rsidRPr="00EF5C95" w:rsidTr="00F61824">
        <w:tc>
          <w:tcPr>
            <w:tcW w:w="1521" w:type="dxa"/>
            <w:shd w:val="clear" w:color="auto" w:fill="auto"/>
            <w:vAlign w:val="center"/>
          </w:tcPr>
          <w:p w:rsidR="00F734CB" w:rsidRPr="00EF5C95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F734CB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00387476</w:t>
            </w:r>
          </w:p>
        </w:tc>
        <w:tc>
          <w:tcPr>
            <w:tcW w:w="997" w:type="dxa"/>
          </w:tcPr>
          <w:p w:rsidR="00F734CB" w:rsidRPr="00776D20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F734CB" w:rsidRPr="00EF5C95" w:rsidRDefault="00F734CB" w:rsidP="00F6182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F734CB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750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F734CB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F734CB" w:rsidRPr="00EF5C95" w:rsidRDefault="00F734CB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B86B23" w:rsidRPr="00EF5C95" w:rsidTr="00F61824">
        <w:tc>
          <w:tcPr>
            <w:tcW w:w="1521" w:type="dxa"/>
            <w:shd w:val="clear" w:color="auto" w:fill="auto"/>
            <w:vAlign w:val="center"/>
          </w:tcPr>
          <w:p w:rsidR="00B86B23" w:rsidRPr="00EF5C95" w:rsidRDefault="00C808B8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F61824">
        <w:tc>
          <w:tcPr>
            <w:tcW w:w="1521" w:type="dxa"/>
            <w:shd w:val="clear" w:color="auto" w:fill="auto"/>
            <w:vAlign w:val="center"/>
          </w:tcPr>
          <w:p w:rsidR="00B86B23" w:rsidRPr="00EF5C95" w:rsidRDefault="00F734CB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G</w:t>
            </w:r>
          </w:p>
        </w:tc>
        <w:tc>
          <w:tcPr>
            <w:tcW w:w="997" w:type="dxa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F734CB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D8302E" w:rsidRPr="00EF5C95" w:rsidTr="00F61824">
        <w:tc>
          <w:tcPr>
            <w:tcW w:w="1521" w:type="dxa"/>
            <w:shd w:val="clear" w:color="auto" w:fill="auto"/>
            <w:vAlign w:val="center"/>
          </w:tcPr>
          <w:p w:rsidR="00D8302E" w:rsidRPr="00EF5C95" w:rsidRDefault="00C578A4" w:rsidP="00CA50C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 w:rsidRPr="00C578A4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45565135</w:t>
            </w:r>
          </w:p>
        </w:tc>
        <w:tc>
          <w:tcPr>
            <w:tcW w:w="997" w:type="dxa"/>
          </w:tcPr>
          <w:p w:rsidR="00D8302E" w:rsidRPr="00776D20" w:rsidRDefault="00D8302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="00C578A4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D8302E" w:rsidRPr="00EF5C95" w:rsidRDefault="00C578A4" w:rsidP="00F6182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C578A4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766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D8302E" w:rsidRPr="00EF5C95" w:rsidRDefault="00D8302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D8302E" w:rsidRPr="00EF5C95" w:rsidRDefault="00D8302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D8302E" w:rsidRPr="00EF5C95" w:rsidRDefault="00C578A4" w:rsidP="00F163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8302E" w:rsidRPr="00EF5C95" w:rsidRDefault="00AF202A" w:rsidP="00F1638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7</w:t>
            </w:r>
          </w:p>
        </w:tc>
      </w:tr>
      <w:tr w:rsidR="00B86B23" w:rsidRPr="00EF5C95" w:rsidTr="00F61824">
        <w:tc>
          <w:tcPr>
            <w:tcW w:w="1521" w:type="dxa"/>
            <w:shd w:val="clear" w:color="auto" w:fill="auto"/>
            <w:vAlign w:val="center"/>
          </w:tcPr>
          <w:p w:rsidR="00B86B23" w:rsidRPr="00EF5C95" w:rsidRDefault="00C578A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578A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578A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F61824">
        <w:trPr>
          <w:trHeight w:val="272"/>
        </w:trPr>
        <w:tc>
          <w:tcPr>
            <w:tcW w:w="1521" w:type="dxa"/>
            <w:shd w:val="clear" w:color="auto" w:fill="auto"/>
            <w:vAlign w:val="center"/>
          </w:tcPr>
          <w:p w:rsidR="00B86B23" w:rsidRPr="00EF5C95" w:rsidRDefault="00C578A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997" w:type="dxa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578A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578A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C578A4" w:rsidRPr="00EF5C95" w:rsidTr="00F61824">
        <w:trPr>
          <w:trHeight w:val="272"/>
        </w:trPr>
        <w:tc>
          <w:tcPr>
            <w:tcW w:w="1521" w:type="dxa"/>
            <w:shd w:val="clear" w:color="auto" w:fill="auto"/>
            <w:vAlign w:val="center"/>
          </w:tcPr>
          <w:p w:rsidR="00C578A4" w:rsidRDefault="00F96739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C578A4" w:rsidRPr="00EF5C95" w:rsidRDefault="00C578A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C578A4" w:rsidRPr="00EF5C95" w:rsidRDefault="00C578A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C578A4" w:rsidRDefault="00C578A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578A4" w:rsidRDefault="00C578A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C578A4" w:rsidRPr="00EF5C95" w:rsidRDefault="00C578A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C578A4" w:rsidRPr="00EF5C95" w:rsidRDefault="00C578A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D8302E" w:rsidRPr="00EF5C95" w:rsidTr="00F61824">
        <w:tc>
          <w:tcPr>
            <w:tcW w:w="1521" w:type="dxa"/>
            <w:shd w:val="clear" w:color="auto" w:fill="auto"/>
            <w:vAlign w:val="center"/>
          </w:tcPr>
          <w:p w:rsidR="00D8302E" w:rsidRPr="00EF5C95" w:rsidRDefault="00AF202A" w:rsidP="00CA50C1">
            <w:pPr>
              <w:widowControl/>
              <w:jc w:val="left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D8302E" w:rsidRPr="00776D20" w:rsidRDefault="00D8302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="00AF202A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D8302E" w:rsidRPr="00EF5C95" w:rsidRDefault="00AF202A" w:rsidP="00F61824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AF202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838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D8302E" w:rsidRPr="00EF5C95" w:rsidRDefault="00D8302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D8302E" w:rsidRPr="00EF5C95" w:rsidRDefault="00D8302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D8302E" w:rsidRPr="00EF5C95" w:rsidRDefault="00D8302E" w:rsidP="00F1638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8302E" w:rsidRPr="00EF5C95" w:rsidRDefault="00D8302E" w:rsidP="00F1638D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C808B8" w:rsidRPr="00EF5C95" w:rsidTr="00F61824">
        <w:tc>
          <w:tcPr>
            <w:tcW w:w="1521" w:type="dxa"/>
            <w:shd w:val="clear" w:color="auto" w:fill="auto"/>
            <w:vAlign w:val="center"/>
          </w:tcPr>
          <w:p w:rsidR="00C808B8" w:rsidRPr="00EF5C95" w:rsidRDefault="00AF202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C808B8" w:rsidRPr="00EF5C95" w:rsidRDefault="00C808B8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C808B8" w:rsidRPr="00EF5C95" w:rsidRDefault="00C808B8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C808B8" w:rsidRDefault="00C808B8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C808B8" w:rsidRDefault="00C808B8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C808B8" w:rsidRPr="00EF5C95" w:rsidRDefault="00C808B8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C808B8" w:rsidRPr="00EF5C95" w:rsidRDefault="00C808B8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B86B23" w:rsidRPr="00EF5C95" w:rsidTr="00F61824">
        <w:tc>
          <w:tcPr>
            <w:tcW w:w="1521" w:type="dxa"/>
            <w:shd w:val="clear" w:color="auto" w:fill="auto"/>
            <w:vAlign w:val="center"/>
          </w:tcPr>
          <w:p w:rsidR="00B86B23" w:rsidRPr="00EF5C95" w:rsidRDefault="00AF202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B86B23" w:rsidRPr="00EF5C95" w:rsidRDefault="00B86B2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808B8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B86B23" w:rsidRPr="00EF5C95" w:rsidRDefault="00C808B8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B86B23" w:rsidRPr="00EF5C95" w:rsidRDefault="00B86B2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D2043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37893669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0FEE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855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0FEE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955915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0FEE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862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6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7</w:t>
            </w: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0FEE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5651033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60FEE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893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</w:t>
            </w: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E60FE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4B1BC3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B1BC3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29309</w:t>
            </w:r>
          </w:p>
        </w:tc>
        <w:tc>
          <w:tcPr>
            <w:tcW w:w="997" w:type="dxa"/>
          </w:tcPr>
          <w:p w:rsidR="00E60FEE" w:rsidRPr="00EF5C95" w:rsidRDefault="004B1BC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4B1BC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B1BC3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908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74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7</w:t>
            </w: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4B1BC3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4B1BC3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E60FEE" w:rsidRPr="00EF5C95" w:rsidTr="00F61824">
        <w:tc>
          <w:tcPr>
            <w:tcW w:w="1521" w:type="dxa"/>
            <w:shd w:val="clear" w:color="auto" w:fill="auto"/>
            <w:vAlign w:val="center"/>
          </w:tcPr>
          <w:p w:rsidR="00E60FEE" w:rsidRDefault="004B1BC3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E60FEE" w:rsidRPr="00EF5C95" w:rsidRDefault="00E60FE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E60FEE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E60FEE" w:rsidRPr="00EF5C95" w:rsidRDefault="00E60FEE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4B1BC3" w:rsidRPr="00EF5C95" w:rsidTr="00F61824">
        <w:tc>
          <w:tcPr>
            <w:tcW w:w="1521" w:type="dxa"/>
            <w:shd w:val="clear" w:color="auto" w:fill="auto"/>
            <w:vAlign w:val="center"/>
          </w:tcPr>
          <w:p w:rsidR="004B1BC3" w:rsidRDefault="004B1BC3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B1BC3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28233</w:t>
            </w:r>
          </w:p>
        </w:tc>
        <w:tc>
          <w:tcPr>
            <w:tcW w:w="997" w:type="dxa"/>
          </w:tcPr>
          <w:p w:rsidR="004B1BC3" w:rsidRPr="00EF5C95" w:rsidRDefault="004B1BC3" w:rsidP="004961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4B1BC3" w:rsidRPr="00EF5C95" w:rsidRDefault="004B1BC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B1BC3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916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4B1BC3" w:rsidRDefault="004B1BC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4B1BC3" w:rsidRDefault="004B1BC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4B1BC3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B1BC3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3</w:t>
            </w:r>
          </w:p>
        </w:tc>
      </w:tr>
      <w:tr w:rsidR="004B1BC3" w:rsidRPr="00EF5C95" w:rsidTr="00F61824">
        <w:tc>
          <w:tcPr>
            <w:tcW w:w="1521" w:type="dxa"/>
            <w:shd w:val="clear" w:color="auto" w:fill="auto"/>
            <w:vAlign w:val="center"/>
          </w:tcPr>
          <w:p w:rsidR="004B1BC3" w:rsidRDefault="004B1BC3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4B1BC3" w:rsidRPr="00EF5C95" w:rsidRDefault="004B1BC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4B1BC3" w:rsidRPr="00EF5C95" w:rsidRDefault="004B1BC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4B1BC3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4B1BC3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B1BC3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4B1BC3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4B1BC3" w:rsidRPr="00EF5C95" w:rsidTr="00F61824">
        <w:tc>
          <w:tcPr>
            <w:tcW w:w="1521" w:type="dxa"/>
            <w:shd w:val="clear" w:color="auto" w:fill="auto"/>
            <w:vAlign w:val="center"/>
          </w:tcPr>
          <w:p w:rsidR="004B1BC3" w:rsidRDefault="004B1BC3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4B1BC3" w:rsidRPr="00EF5C95" w:rsidRDefault="004B1BC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4B1BC3" w:rsidRPr="00EF5C95" w:rsidRDefault="004B1BC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4B1BC3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4B1BC3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B1BC3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4B1BC3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4B1BC3" w:rsidRPr="00EF5C95" w:rsidTr="00F61824">
        <w:tc>
          <w:tcPr>
            <w:tcW w:w="1521" w:type="dxa"/>
            <w:shd w:val="clear" w:color="auto" w:fill="auto"/>
            <w:vAlign w:val="center"/>
          </w:tcPr>
          <w:p w:rsidR="004B1BC3" w:rsidRDefault="004B1BC3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4B1BC3" w:rsidRPr="00EF5C95" w:rsidRDefault="004B1BC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4B1BC3" w:rsidRPr="00EF5C95" w:rsidRDefault="004B1BC3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4B1BC3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4B1BC3" w:rsidRDefault="004B1BC3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4B1BC3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4B1BC3" w:rsidRPr="00EF5C95" w:rsidRDefault="004B1BC3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6F3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957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CC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G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6F3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964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G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6F3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29310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6F3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975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6F3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78422832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6F3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981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56F37" w:rsidRPr="00EF5C95" w:rsidTr="00F61824">
        <w:tc>
          <w:tcPr>
            <w:tcW w:w="1521" w:type="dxa"/>
            <w:shd w:val="clear" w:color="auto" w:fill="auto"/>
            <w:vAlign w:val="center"/>
          </w:tcPr>
          <w:p w:rsidR="00556F37" w:rsidRDefault="00556F37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56F37" w:rsidRPr="00EF5C95" w:rsidRDefault="00556F37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56F37" w:rsidRDefault="00556F37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56F37" w:rsidRPr="00EF5C95" w:rsidRDefault="00556F37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37BE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6044944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37BE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989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A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37BE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399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T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37BE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0141527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37BEF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151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</w:t>
            </w: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G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937BEF" w:rsidRPr="00EF5C95" w:rsidTr="00F61824">
        <w:tc>
          <w:tcPr>
            <w:tcW w:w="1521" w:type="dxa"/>
            <w:shd w:val="clear" w:color="auto" w:fill="auto"/>
            <w:vAlign w:val="center"/>
          </w:tcPr>
          <w:p w:rsidR="00937BEF" w:rsidRDefault="00937BEF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937BEF" w:rsidRPr="00EF5C95" w:rsidRDefault="00937BEF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937BEF" w:rsidRDefault="00937BEF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937BEF" w:rsidRPr="00EF5C95" w:rsidRDefault="00937BEF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82486A" w:rsidRPr="00EF5C95" w:rsidTr="00F61824">
        <w:tc>
          <w:tcPr>
            <w:tcW w:w="1521" w:type="dxa"/>
            <w:shd w:val="clear" w:color="auto" w:fill="auto"/>
            <w:vAlign w:val="center"/>
          </w:tcPr>
          <w:p w:rsidR="0082486A" w:rsidRDefault="008248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248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165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82486A" w:rsidRPr="00EF5C95" w:rsidTr="00F61824">
        <w:tc>
          <w:tcPr>
            <w:tcW w:w="1521" w:type="dxa"/>
            <w:shd w:val="clear" w:color="auto" w:fill="auto"/>
            <w:vAlign w:val="center"/>
          </w:tcPr>
          <w:p w:rsidR="0082486A" w:rsidRDefault="008248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82486A" w:rsidRPr="00EF5C95" w:rsidTr="00F61824">
        <w:tc>
          <w:tcPr>
            <w:tcW w:w="1521" w:type="dxa"/>
            <w:shd w:val="clear" w:color="auto" w:fill="auto"/>
            <w:vAlign w:val="center"/>
          </w:tcPr>
          <w:p w:rsidR="0082486A" w:rsidRDefault="008248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82486A" w:rsidRPr="00EF5C95" w:rsidTr="00F61824">
        <w:tc>
          <w:tcPr>
            <w:tcW w:w="1521" w:type="dxa"/>
            <w:shd w:val="clear" w:color="auto" w:fill="auto"/>
            <w:vAlign w:val="center"/>
          </w:tcPr>
          <w:p w:rsidR="0082486A" w:rsidRDefault="008248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248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169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82486A" w:rsidRPr="00EF5C95" w:rsidTr="00F61824">
        <w:tc>
          <w:tcPr>
            <w:tcW w:w="1521" w:type="dxa"/>
            <w:shd w:val="clear" w:color="auto" w:fill="auto"/>
            <w:vAlign w:val="center"/>
          </w:tcPr>
          <w:p w:rsidR="0082486A" w:rsidRDefault="008248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49617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496173">
            <w:pPr>
              <w:jc w:val="center"/>
              <w:rPr>
                <w:rFonts w:ascii="Times New Roman" w:hAnsi="Times New Roman"/>
              </w:rPr>
            </w:pPr>
          </w:p>
        </w:tc>
      </w:tr>
      <w:tr w:rsidR="0082486A" w:rsidRPr="00EF5C95" w:rsidTr="00F61824">
        <w:tc>
          <w:tcPr>
            <w:tcW w:w="1521" w:type="dxa"/>
            <w:shd w:val="clear" w:color="auto" w:fill="auto"/>
            <w:vAlign w:val="center"/>
          </w:tcPr>
          <w:p w:rsidR="0082486A" w:rsidRDefault="008248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997" w:type="dxa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82486A" w:rsidRPr="00EF5C95" w:rsidTr="00F61824">
        <w:tc>
          <w:tcPr>
            <w:tcW w:w="1521" w:type="dxa"/>
            <w:shd w:val="clear" w:color="auto" w:fill="auto"/>
            <w:vAlign w:val="center"/>
          </w:tcPr>
          <w:p w:rsidR="0082486A" w:rsidRDefault="008248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248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73652389</w:t>
            </w:r>
          </w:p>
        </w:tc>
        <w:tc>
          <w:tcPr>
            <w:tcW w:w="997" w:type="dxa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248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242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82486A" w:rsidRPr="00EF5C95" w:rsidTr="00F61824">
        <w:tc>
          <w:tcPr>
            <w:tcW w:w="1521" w:type="dxa"/>
            <w:shd w:val="clear" w:color="auto" w:fill="auto"/>
            <w:vAlign w:val="center"/>
          </w:tcPr>
          <w:p w:rsidR="0082486A" w:rsidRDefault="008248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82486A" w:rsidRPr="00EF5C95" w:rsidTr="00F61824">
        <w:tc>
          <w:tcPr>
            <w:tcW w:w="1521" w:type="dxa"/>
            <w:shd w:val="clear" w:color="auto" w:fill="auto"/>
            <w:vAlign w:val="center"/>
          </w:tcPr>
          <w:p w:rsidR="0082486A" w:rsidRDefault="008248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82486A" w:rsidRPr="00EF5C95" w:rsidRDefault="008248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82486A" w:rsidRDefault="008248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82486A" w:rsidRPr="00EF5C95" w:rsidRDefault="008248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248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49390527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248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249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E1954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7893724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E1954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256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7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C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E1954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62460806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E1954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353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E1954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95298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6E1954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362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2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74</w:t>
            </w: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6E1954" w:rsidRPr="00EF5C95" w:rsidTr="00F61824">
        <w:tc>
          <w:tcPr>
            <w:tcW w:w="1521" w:type="dxa"/>
            <w:shd w:val="clear" w:color="auto" w:fill="auto"/>
            <w:vAlign w:val="center"/>
          </w:tcPr>
          <w:p w:rsidR="006E1954" w:rsidRDefault="006E1954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6E1954" w:rsidRPr="00EF5C95" w:rsidRDefault="006E1954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6E1954" w:rsidRDefault="006E1954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6E1954" w:rsidRPr="00EF5C95" w:rsidRDefault="006E1954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/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369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C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2890614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369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2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74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T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368284613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371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G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2880769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515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2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74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A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6111443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533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5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T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0141896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540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2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9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T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567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A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149586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00D6A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584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2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49617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74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00D6A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A5231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5231E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43891</w:t>
            </w:r>
          </w:p>
        </w:tc>
        <w:tc>
          <w:tcPr>
            <w:tcW w:w="997" w:type="dxa"/>
          </w:tcPr>
          <w:p w:rsidR="00500D6A" w:rsidRPr="00EF5C95" w:rsidRDefault="00A5231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A5231E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5231E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6757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A5231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A5231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6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A5231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A5231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A5231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A5231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G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A5231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A5231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A5231E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A5231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A5231E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25536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2553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0362</w:t>
            </w:r>
          </w:p>
        </w:tc>
        <w:tc>
          <w:tcPr>
            <w:tcW w:w="997" w:type="dxa"/>
          </w:tcPr>
          <w:p w:rsidR="00500D6A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2553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696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84</w:t>
            </w: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25536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G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25536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GT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00D6A" w:rsidRPr="00EF5C95" w:rsidTr="00F61824">
        <w:tc>
          <w:tcPr>
            <w:tcW w:w="1521" w:type="dxa"/>
            <w:shd w:val="clear" w:color="auto" w:fill="auto"/>
            <w:vAlign w:val="center"/>
          </w:tcPr>
          <w:p w:rsidR="00500D6A" w:rsidRDefault="00525536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TT</w:t>
            </w:r>
          </w:p>
        </w:tc>
        <w:tc>
          <w:tcPr>
            <w:tcW w:w="997" w:type="dxa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00D6A" w:rsidRPr="00EF5C95" w:rsidRDefault="00500D6A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00D6A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00D6A" w:rsidRPr="00EF5C95" w:rsidRDefault="00500D6A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25536" w:rsidRPr="00EF5C95" w:rsidTr="00F61824">
        <w:tc>
          <w:tcPr>
            <w:tcW w:w="1521" w:type="dxa"/>
            <w:shd w:val="clear" w:color="auto" w:fill="auto"/>
            <w:vAlign w:val="center"/>
          </w:tcPr>
          <w:p w:rsidR="00525536" w:rsidRDefault="00525536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2553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56006071</w:t>
            </w:r>
          </w:p>
        </w:tc>
        <w:tc>
          <w:tcPr>
            <w:tcW w:w="997" w:type="dxa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2553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706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25536" w:rsidRPr="00EF5C95" w:rsidTr="00F61824">
        <w:tc>
          <w:tcPr>
            <w:tcW w:w="1521" w:type="dxa"/>
            <w:shd w:val="clear" w:color="auto" w:fill="auto"/>
            <w:vAlign w:val="center"/>
          </w:tcPr>
          <w:p w:rsidR="00525536" w:rsidRDefault="00525536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997" w:type="dxa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49617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496173">
            <w:pPr>
              <w:jc w:val="center"/>
              <w:rPr>
                <w:rFonts w:ascii="Times New Roman" w:hAnsi="Times New Roman"/>
              </w:rPr>
            </w:pPr>
          </w:p>
        </w:tc>
      </w:tr>
      <w:tr w:rsidR="00525536" w:rsidRPr="00EF5C95" w:rsidTr="00F61824">
        <w:tc>
          <w:tcPr>
            <w:tcW w:w="1521" w:type="dxa"/>
            <w:shd w:val="clear" w:color="auto" w:fill="auto"/>
            <w:vAlign w:val="center"/>
          </w:tcPr>
          <w:p w:rsidR="00525536" w:rsidRDefault="00525536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CA</w:t>
            </w:r>
          </w:p>
        </w:tc>
        <w:tc>
          <w:tcPr>
            <w:tcW w:w="997" w:type="dxa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25536" w:rsidRPr="00EF5C95" w:rsidTr="00F61824">
        <w:tc>
          <w:tcPr>
            <w:tcW w:w="1521" w:type="dxa"/>
            <w:shd w:val="clear" w:color="auto" w:fill="auto"/>
            <w:vAlign w:val="center"/>
          </w:tcPr>
          <w:p w:rsidR="00525536" w:rsidRDefault="00F96739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/</w:t>
            </w:r>
          </w:p>
        </w:tc>
        <w:tc>
          <w:tcPr>
            <w:tcW w:w="997" w:type="dxa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25536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84710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&lt;0.0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496173">
            <w:pPr>
              <w:jc w:val="center"/>
              <w:rPr>
                <w:rFonts w:ascii="Times New Roman" w:hAnsi="Times New Roman"/>
              </w:rPr>
            </w:pPr>
            <w:r w:rsidRPr="00EF5C95">
              <w:rPr>
                <w:rFonts w:ascii="Times New Roman" w:hAnsi="Times New Roman" w:hint="eastAsia"/>
              </w:rPr>
              <w:t>0.99</w:t>
            </w:r>
          </w:p>
        </w:tc>
      </w:tr>
      <w:tr w:rsidR="00525536" w:rsidRPr="00EF5C95" w:rsidTr="00F61824">
        <w:tc>
          <w:tcPr>
            <w:tcW w:w="1521" w:type="dxa"/>
            <w:shd w:val="clear" w:color="auto" w:fill="auto"/>
            <w:vAlign w:val="center"/>
          </w:tcPr>
          <w:p w:rsidR="00525536" w:rsidRDefault="00525536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A</w:t>
            </w:r>
          </w:p>
        </w:tc>
        <w:tc>
          <w:tcPr>
            <w:tcW w:w="997" w:type="dxa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</w:tr>
      <w:tr w:rsidR="00525536" w:rsidRPr="00EF5C95" w:rsidTr="00F61824">
        <w:tc>
          <w:tcPr>
            <w:tcW w:w="1521" w:type="dxa"/>
            <w:shd w:val="clear" w:color="auto" w:fill="auto"/>
            <w:vAlign w:val="center"/>
          </w:tcPr>
          <w:p w:rsidR="00525536" w:rsidRDefault="00525536" w:rsidP="00CA50C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bidi="ar"/>
              </w:rPr>
              <w:t>AC</w:t>
            </w:r>
          </w:p>
        </w:tc>
        <w:tc>
          <w:tcPr>
            <w:tcW w:w="997" w:type="dxa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41" w:type="dxa"/>
            <w:shd w:val="clear" w:color="auto" w:fill="auto"/>
            <w:vAlign w:val="center"/>
          </w:tcPr>
          <w:p w:rsidR="00525536" w:rsidRPr="00EF5C95" w:rsidRDefault="00525536" w:rsidP="00F61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525536" w:rsidRDefault="00525536" w:rsidP="00CA50C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525536" w:rsidRPr="00EF5C95" w:rsidRDefault="00525536" w:rsidP="00CA50C1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BC06F0" w:rsidRDefault="00BC06F0"/>
    <w:sectPr w:rsidR="00BC06F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247" w:rsidRDefault="00D40247" w:rsidP="00717B93">
      <w:r>
        <w:separator/>
      </w:r>
    </w:p>
  </w:endnote>
  <w:endnote w:type="continuationSeparator" w:id="0">
    <w:p w:rsidR="00D40247" w:rsidRDefault="00D40247" w:rsidP="00717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247" w:rsidRDefault="00D40247" w:rsidP="00717B93">
      <w:r>
        <w:separator/>
      </w:r>
    </w:p>
  </w:footnote>
  <w:footnote w:type="continuationSeparator" w:id="0">
    <w:p w:rsidR="00D40247" w:rsidRDefault="00D40247" w:rsidP="00717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5AF"/>
    <w:rsid w:val="0005321F"/>
    <w:rsid w:val="002261EC"/>
    <w:rsid w:val="002D1208"/>
    <w:rsid w:val="00416215"/>
    <w:rsid w:val="004B1BC3"/>
    <w:rsid w:val="00500D6A"/>
    <w:rsid w:val="00525536"/>
    <w:rsid w:val="00556F37"/>
    <w:rsid w:val="00564181"/>
    <w:rsid w:val="005925AF"/>
    <w:rsid w:val="00592757"/>
    <w:rsid w:val="00642B17"/>
    <w:rsid w:val="006E1954"/>
    <w:rsid w:val="00717B93"/>
    <w:rsid w:val="007526FC"/>
    <w:rsid w:val="00754960"/>
    <w:rsid w:val="00776D20"/>
    <w:rsid w:val="0082486A"/>
    <w:rsid w:val="00937BEF"/>
    <w:rsid w:val="00A1072C"/>
    <w:rsid w:val="00A12404"/>
    <w:rsid w:val="00A5231E"/>
    <w:rsid w:val="00AF202A"/>
    <w:rsid w:val="00B86B23"/>
    <w:rsid w:val="00BC06F0"/>
    <w:rsid w:val="00C17BD3"/>
    <w:rsid w:val="00C578A4"/>
    <w:rsid w:val="00C808B8"/>
    <w:rsid w:val="00C961D4"/>
    <w:rsid w:val="00D20437"/>
    <w:rsid w:val="00D40247"/>
    <w:rsid w:val="00D8302E"/>
    <w:rsid w:val="00DD33DF"/>
    <w:rsid w:val="00E60FEE"/>
    <w:rsid w:val="00ED2317"/>
    <w:rsid w:val="00F61824"/>
    <w:rsid w:val="00F734CB"/>
    <w:rsid w:val="00F96739"/>
    <w:rsid w:val="00FA79B3"/>
    <w:rsid w:val="00FD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5A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7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7B9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7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7B9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5A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7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7B9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7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7B9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3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 Pro</dc:creator>
  <cp:lastModifiedBy>Macbook Pro</cp:lastModifiedBy>
  <cp:revision>25</cp:revision>
  <dcterms:created xsi:type="dcterms:W3CDTF">2017-02-03T14:47:00Z</dcterms:created>
  <dcterms:modified xsi:type="dcterms:W3CDTF">2017-09-12T01:30:00Z</dcterms:modified>
</cp:coreProperties>
</file>